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 Bird species and number of individuals with aspermy and sperm sampled in Chernobyl. Species trapped at least at two different sites are shown in bold.  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3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1108"/>
        <w:gridCol w:w="991"/>
        <w:gridCol w:w="789"/>
      </w:tblGrid>
      <w:tr>
        <w:trPr>
          <w:trHeight w:val="255" w:hRule="atLeast"/>
        </w:trPr>
        <w:tc>
          <w:tcPr>
            <w:tcW w:w="3433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ecies</w:t>
            </w:r>
          </w:p>
        </w:tc>
        <w:tc>
          <w:tcPr>
            <w:tcW w:w="110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permy</w:t>
            </w:r>
          </w:p>
        </w:tc>
        <w:tc>
          <w:tcPr>
            <w:tcW w:w="991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perm </w:t>
            </w:r>
          </w:p>
        </w:tc>
        <w:tc>
          <w:tcPr>
            <w:tcW w:w="789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t</w:t>
            </w:r>
          </w:p>
        </w:tc>
      </w:tr>
      <w:tr>
        <w:trPr>
          <w:trHeight w:val="255" w:hRule="atLeast"/>
        </w:trPr>
        <w:tc>
          <w:tcPr>
            <w:tcW w:w="3433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crocephalus arundinaceus</w:t>
            </w:r>
          </w:p>
        </w:tc>
        <w:tc>
          <w:tcPr>
            <w:tcW w:w="110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 </w:t>
            </w:r>
          </w:p>
        </w:tc>
        <w:tc>
          <w:tcPr>
            <w:tcW w:w="991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crocephalus palustr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crocephalus scirpace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egithalos caudat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Anthus trivial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arduelis carduel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Carduelis chlor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Certhia familiar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Coccothraustes coccothraust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Delichon urbi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Emberiza citrinel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 </w:t>
            </w:r>
            <w:r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Emberiza schoenicl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Erithacus rubecu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Ficedula hypoleu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Ficedula parv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Fringilla coeleb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Garrulus glandari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Hippolais icterin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Hirundo rusti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1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Lanius collurio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Lullula arbore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Luscinia luscini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Motacilla alb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 </w:t>
            </w:r>
            <w:r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Muscicapa striat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Oriolus oriol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Parus caerule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arus cristat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Parus major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arus montan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Phoenicurus ochruro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hoenicurus phoenicur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Phylloscopus collybit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Phylloscopus sibilatri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 </w:t>
            </w:r>
            <w:r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Phylloscopus trochil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yrrhula pyrrhu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turnus vulgar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Sylvia atricapil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0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ylvia borin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Sylvia commun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ylvia curru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Sylvia nisori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Troglodytes troglodyt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Turdus merul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1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Turdus philomelo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urdus pilari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433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Turdus viscivoru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3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talt</w:t>
            </w:r>
          </w:p>
        </w:tc>
        <w:tc>
          <w:tcPr>
            <w:tcW w:w="11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9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0</w:t>
            </w:r>
          </w:p>
        </w:tc>
        <w:tc>
          <w:tcPr>
            <w:tcW w:w="78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spacing w:lineRule="auto" w:line="360"/>
      <w:ind w:left="360" w:hanging="0"/>
      <w:jc w:val="center"/>
      <w:outlineLvl w:val="5"/>
    </w:pPr>
    <w:rPr>
      <w:rFonts w:ascii="Times" w:hAnsi="Times" w:cs="Times"/>
      <w:b/>
      <w:sz w:val="32"/>
      <w:szCs w:val="20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qFormat/>
    <w:rPr>
      <w:rFonts w:ascii="Times" w:hAnsi="Times" w:eastAsia="Times New Roman" w:cs="Times New Roman"/>
      <w:b/>
      <w:sz w:val="32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nb-NO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nb-NO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nb-NO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nb-NO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18:20:00Z</dcterms:created>
  <dc:creator>Anders</dc:creator>
  <dc:description/>
  <dc:language>en-US</dc:language>
  <cp:lastModifiedBy>Lauren Donohue</cp:lastModifiedBy>
  <dcterms:modified xsi:type="dcterms:W3CDTF">2014-06-19T18:20:00Z</dcterms:modified>
  <cp:revision>2</cp:revision>
  <dc:subject/>
  <dc:title/>
</cp:coreProperties>
</file>